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01D2D" w14:textId="78092AE2" w:rsidR="00BD59CD" w:rsidRPr="007A20BF" w:rsidRDefault="00BD59CD" w:rsidP="00BD59C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7A20BF">
        <w:rPr>
          <w:rFonts w:ascii="Times New Roman" w:hAnsi="Times New Roman" w:cs="Times New Roman"/>
        </w:rPr>
        <w:t xml:space="preserve">Table </w:t>
      </w:r>
      <w:r w:rsidR="00CA1049">
        <w:rPr>
          <w:rFonts w:ascii="Times New Roman" w:hAnsi="Times New Roman" w:cs="Times New Roman"/>
        </w:rPr>
        <w:t>1</w:t>
      </w:r>
      <w:r w:rsidRPr="007A20BF">
        <w:rPr>
          <w:rFonts w:ascii="Times New Roman" w:hAnsi="Times New Roman" w:cs="Times New Roman"/>
        </w:rPr>
        <w:t xml:space="preserve">. Changes in Daily Healthy Menu Items (HMI) sold </w:t>
      </w:r>
    </w:p>
    <w:tbl>
      <w:tblPr>
        <w:tblStyle w:val="TableGrid"/>
        <w:tblW w:w="4948" w:type="pct"/>
        <w:tblLook w:val="04A0" w:firstRow="1" w:lastRow="0" w:firstColumn="1" w:lastColumn="0" w:noHBand="0" w:noVBand="1"/>
      </w:tblPr>
      <w:tblGrid>
        <w:gridCol w:w="2292"/>
        <w:gridCol w:w="711"/>
        <w:gridCol w:w="832"/>
        <w:gridCol w:w="779"/>
        <w:gridCol w:w="1000"/>
        <w:gridCol w:w="1033"/>
        <w:gridCol w:w="990"/>
        <w:gridCol w:w="780"/>
        <w:gridCol w:w="836"/>
      </w:tblGrid>
      <w:tr w:rsidR="00BD59CD" w:rsidRPr="007A20BF" w14:paraId="31C5CED2" w14:textId="77777777" w:rsidTr="00F4420E">
        <w:trPr>
          <w:trHeight w:val="655"/>
        </w:trPr>
        <w:tc>
          <w:tcPr>
            <w:tcW w:w="1243" w:type="pct"/>
            <w:hideMark/>
          </w:tcPr>
          <w:p w14:paraId="62DC18A5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6" w:type="pct"/>
            <w:gridSpan w:val="4"/>
            <w:hideMark/>
          </w:tcPr>
          <w:p w14:paraId="30AA4EDB" w14:textId="2A56D5DE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R1: New HMIs</w:t>
            </w:r>
            <w:r>
              <w:rPr>
                <w:rFonts w:ascii="Times New Roman" w:hAnsi="Times New Roman" w:cs="Times New Roman"/>
              </w:rPr>
              <w:t xml:space="preserve"> and Menu Redesign </w:t>
            </w:r>
            <w:r w:rsidRPr="007A20BF">
              <w:rPr>
                <w:rFonts w:ascii="Times New Roman" w:hAnsi="Times New Roman" w:cs="Times New Roman"/>
              </w:rPr>
              <w:t>(n=</w:t>
            </w:r>
            <w:r w:rsidR="00CA1049">
              <w:rPr>
                <w:rFonts w:ascii="Times New Roman" w:hAnsi="Times New Roman" w:cs="Times New Roman"/>
              </w:rPr>
              <w:t>216</w:t>
            </w:r>
            <w:r w:rsidRPr="007A20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1" w:type="pct"/>
            <w:gridSpan w:val="4"/>
            <w:hideMark/>
          </w:tcPr>
          <w:p w14:paraId="109FE407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R2: Social media promotion of HMIs</w:t>
            </w:r>
          </w:p>
          <w:p w14:paraId="60FBAA6C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(n=185)</w:t>
            </w:r>
          </w:p>
        </w:tc>
      </w:tr>
      <w:tr w:rsidR="00BD59CD" w:rsidRPr="007A20BF" w14:paraId="3362D4B8" w14:textId="77777777" w:rsidTr="00F4420E">
        <w:trPr>
          <w:trHeight w:val="315"/>
        </w:trPr>
        <w:tc>
          <w:tcPr>
            <w:tcW w:w="1243" w:type="pct"/>
            <w:hideMark/>
          </w:tcPr>
          <w:p w14:paraId="0C9C231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hideMark/>
          </w:tcPr>
          <w:p w14:paraId="5CFBB453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454" w:type="pct"/>
            <w:hideMark/>
          </w:tcPr>
          <w:p w14:paraId="3F41B51C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425" w:type="pct"/>
            <w:hideMark/>
          </w:tcPr>
          <w:p w14:paraId="56CDCEA9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44" w:type="pct"/>
            <w:hideMark/>
          </w:tcPr>
          <w:p w14:paraId="307DFAEB" w14:textId="12BF1285" w:rsidR="00BD59CD" w:rsidRPr="007A20BF" w:rsidRDefault="00490325" w:rsidP="00F4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562" w:type="pct"/>
            <w:hideMark/>
          </w:tcPr>
          <w:p w14:paraId="6C0FD4D2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539" w:type="pct"/>
            <w:hideMark/>
          </w:tcPr>
          <w:p w14:paraId="3664791F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425" w:type="pct"/>
            <w:hideMark/>
          </w:tcPr>
          <w:p w14:paraId="4787656A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25" w:type="pct"/>
            <w:hideMark/>
          </w:tcPr>
          <w:p w14:paraId="304A7477" w14:textId="473639E1" w:rsidR="00BD59CD" w:rsidRPr="007A20BF" w:rsidRDefault="00490325" w:rsidP="00F4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BD59CD" w:rsidRPr="007A20BF" w14:paraId="17367EBB" w14:textId="77777777" w:rsidTr="00F4420E">
        <w:trPr>
          <w:trHeight w:val="315"/>
        </w:trPr>
        <w:tc>
          <w:tcPr>
            <w:tcW w:w="1243" w:type="pct"/>
            <w:hideMark/>
          </w:tcPr>
          <w:p w14:paraId="7187685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Time since start of study</w:t>
            </w:r>
          </w:p>
        </w:tc>
        <w:tc>
          <w:tcPr>
            <w:tcW w:w="383" w:type="pct"/>
            <w:hideMark/>
          </w:tcPr>
          <w:p w14:paraId="72BBA999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54" w:type="pct"/>
            <w:hideMark/>
          </w:tcPr>
          <w:p w14:paraId="24664F7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pct"/>
            <w:hideMark/>
          </w:tcPr>
          <w:p w14:paraId="04044076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44" w:type="pct"/>
            <w:hideMark/>
          </w:tcPr>
          <w:p w14:paraId="32299E5F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62" w:type="pct"/>
            <w:hideMark/>
          </w:tcPr>
          <w:p w14:paraId="01AD8280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39" w:type="pct"/>
            <w:hideMark/>
          </w:tcPr>
          <w:p w14:paraId="78740FC2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5" w:type="pct"/>
            <w:hideMark/>
          </w:tcPr>
          <w:p w14:paraId="178D8C94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425" w:type="pct"/>
            <w:hideMark/>
          </w:tcPr>
          <w:p w14:paraId="2C56C0F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29</w:t>
            </w:r>
          </w:p>
        </w:tc>
      </w:tr>
      <w:tr w:rsidR="00BD59CD" w:rsidRPr="007A20BF" w14:paraId="53B30954" w14:textId="77777777" w:rsidTr="00F4420E">
        <w:trPr>
          <w:trHeight w:val="315"/>
        </w:trPr>
        <w:tc>
          <w:tcPr>
            <w:tcW w:w="1243" w:type="pct"/>
            <w:hideMark/>
          </w:tcPr>
          <w:p w14:paraId="20A89717" w14:textId="0657441C" w:rsidR="00BD59CD" w:rsidRPr="007A20BF" w:rsidRDefault="00490325" w:rsidP="00F4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k in trend </w:t>
            </w:r>
            <w:r w:rsidR="00BD59CD" w:rsidRPr="007A20BF">
              <w:rPr>
                <w:rFonts w:ascii="Times New Roman" w:hAnsi="Times New Roman" w:cs="Times New Roman"/>
              </w:rPr>
              <w:t>upon intervention start</w:t>
            </w:r>
          </w:p>
        </w:tc>
        <w:tc>
          <w:tcPr>
            <w:tcW w:w="383" w:type="pct"/>
            <w:hideMark/>
          </w:tcPr>
          <w:p w14:paraId="7EB907F2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30.60</w:t>
            </w:r>
          </w:p>
        </w:tc>
        <w:tc>
          <w:tcPr>
            <w:tcW w:w="454" w:type="pct"/>
            <w:hideMark/>
          </w:tcPr>
          <w:p w14:paraId="1B72D0C4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425" w:type="pct"/>
            <w:hideMark/>
          </w:tcPr>
          <w:p w14:paraId="1EBFC0C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544" w:type="pct"/>
            <w:hideMark/>
          </w:tcPr>
          <w:p w14:paraId="3D544AE5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62" w:type="pct"/>
            <w:hideMark/>
          </w:tcPr>
          <w:p w14:paraId="65CA0589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539" w:type="pct"/>
            <w:hideMark/>
          </w:tcPr>
          <w:p w14:paraId="12434A84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425" w:type="pct"/>
            <w:hideMark/>
          </w:tcPr>
          <w:p w14:paraId="3A8E5317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425" w:type="pct"/>
            <w:hideMark/>
          </w:tcPr>
          <w:p w14:paraId="0116687C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93</w:t>
            </w:r>
          </w:p>
        </w:tc>
      </w:tr>
      <w:tr w:rsidR="00BD59CD" w:rsidRPr="007A20BF" w14:paraId="29A352FB" w14:textId="77777777" w:rsidTr="00F4420E">
        <w:trPr>
          <w:trHeight w:val="315"/>
        </w:trPr>
        <w:tc>
          <w:tcPr>
            <w:tcW w:w="1243" w:type="pct"/>
            <w:hideMark/>
          </w:tcPr>
          <w:p w14:paraId="1679C2C5" w14:textId="5CDC91B4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 xml:space="preserve">Change in </w:t>
            </w:r>
            <w:r w:rsidR="00490325">
              <w:rPr>
                <w:rFonts w:ascii="Times New Roman" w:hAnsi="Times New Roman" w:cs="Times New Roman"/>
              </w:rPr>
              <w:t xml:space="preserve">daily </w:t>
            </w:r>
            <w:r w:rsidRPr="007A20BF">
              <w:rPr>
                <w:rFonts w:ascii="Times New Roman" w:hAnsi="Times New Roman" w:cs="Times New Roman"/>
              </w:rPr>
              <w:t>trend after intervention start</w:t>
            </w:r>
          </w:p>
        </w:tc>
        <w:tc>
          <w:tcPr>
            <w:tcW w:w="383" w:type="pct"/>
            <w:hideMark/>
          </w:tcPr>
          <w:p w14:paraId="5831CA0B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454" w:type="pct"/>
            <w:hideMark/>
          </w:tcPr>
          <w:p w14:paraId="0920F6F8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25" w:type="pct"/>
            <w:hideMark/>
          </w:tcPr>
          <w:p w14:paraId="50AF3BF2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4.48</w:t>
            </w:r>
          </w:p>
        </w:tc>
        <w:tc>
          <w:tcPr>
            <w:tcW w:w="544" w:type="pct"/>
            <w:hideMark/>
          </w:tcPr>
          <w:p w14:paraId="6D9B8110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62" w:type="pct"/>
            <w:hideMark/>
          </w:tcPr>
          <w:p w14:paraId="01B32DF7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539" w:type="pct"/>
            <w:hideMark/>
          </w:tcPr>
          <w:p w14:paraId="51F7069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5" w:type="pct"/>
            <w:hideMark/>
          </w:tcPr>
          <w:p w14:paraId="0CC5A37C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425" w:type="pct"/>
            <w:hideMark/>
          </w:tcPr>
          <w:p w14:paraId="151D8C7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4</w:t>
            </w:r>
          </w:p>
        </w:tc>
      </w:tr>
      <w:tr w:rsidR="00BD59CD" w:rsidRPr="007A20BF" w14:paraId="0133B49C" w14:textId="77777777" w:rsidTr="00F4420E">
        <w:trPr>
          <w:trHeight w:val="655"/>
        </w:trPr>
        <w:tc>
          <w:tcPr>
            <w:tcW w:w="1243" w:type="pct"/>
            <w:hideMark/>
          </w:tcPr>
          <w:p w14:paraId="79B32A2B" w14:textId="14CE94B0" w:rsidR="00BD59CD" w:rsidRPr="007A20BF" w:rsidRDefault="00490325" w:rsidP="00F44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k in trend </w:t>
            </w:r>
            <w:r w:rsidR="00BD59CD" w:rsidRPr="007A20BF">
              <w:rPr>
                <w:rFonts w:ascii="Times New Roman" w:hAnsi="Times New Roman" w:cs="Times New Roman"/>
              </w:rPr>
              <w:t>upon intervention end</w:t>
            </w:r>
          </w:p>
        </w:tc>
        <w:tc>
          <w:tcPr>
            <w:tcW w:w="383" w:type="pct"/>
            <w:hideMark/>
          </w:tcPr>
          <w:p w14:paraId="69659C4B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2.78</w:t>
            </w:r>
          </w:p>
        </w:tc>
        <w:tc>
          <w:tcPr>
            <w:tcW w:w="454" w:type="pct"/>
            <w:hideMark/>
          </w:tcPr>
          <w:p w14:paraId="7A29E001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425" w:type="pct"/>
            <w:hideMark/>
          </w:tcPr>
          <w:p w14:paraId="338382BF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544" w:type="pct"/>
            <w:hideMark/>
          </w:tcPr>
          <w:p w14:paraId="573BA0F1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562" w:type="pct"/>
            <w:hideMark/>
          </w:tcPr>
          <w:p w14:paraId="259A294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539" w:type="pct"/>
            <w:hideMark/>
          </w:tcPr>
          <w:p w14:paraId="262F2A18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425" w:type="pct"/>
            <w:hideMark/>
          </w:tcPr>
          <w:p w14:paraId="7A6E9A41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425" w:type="pct"/>
            <w:hideMark/>
          </w:tcPr>
          <w:p w14:paraId="0020B105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54</w:t>
            </w:r>
          </w:p>
        </w:tc>
      </w:tr>
      <w:tr w:rsidR="00BD59CD" w:rsidRPr="007A20BF" w14:paraId="3A3E90D4" w14:textId="77777777" w:rsidTr="00F4420E">
        <w:trPr>
          <w:trHeight w:val="655"/>
        </w:trPr>
        <w:tc>
          <w:tcPr>
            <w:tcW w:w="1243" w:type="pct"/>
            <w:hideMark/>
          </w:tcPr>
          <w:p w14:paraId="37A46318" w14:textId="542AE5CC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 xml:space="preserve">Change in </w:t>
            </w:r>
            <w:r w:rsidR="00490325">
              <w:rPr>
                <w:rFonts w:ascii="Times New Roman" w:hAnsi="Times New Roman" w:cs="Times New Roman"/>
              </w:rPr>
              <w:t xml:space="preserve">daily </w:t>
            </w:r>
            <w:r w:rsidRPr="007A20BF">
              <w:rPr>
                <w:rFonts w:ascii="Times New Roman" w:hAnsi="Times New Roman" w:cs="Times New Roman"/>
              </w:rPr>
              <w:t>trend after intervention end</w:t>
            </w:r>
          </w:p>
        </w:tc>
        <w:tc>
          <w:tcPr>
            <w:tcW w:w="383" w:type="pct"/>
            <w:hideMark/>
          </w:tcPr>
          <w:p w14:paraId="387A6E31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54" w:type="pct"/>
            <w:hideMark/>
          </w:tcPr>
          <w:p w14:paraId="4BE21E20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25" w:type="pct"/>
            <w:hideMark/>
          </w:tcPr>
          <w:p w14:paraId="3CAA80A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544" w:type="pct"/>
            <w:hideMark/>
          </w:tcPr>
          <w:p w14:paraId="74173886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562" w:type="pct"/>
            <w:hideMark/>
          </w:tcPr>
          <w:p w14:paraId="39E0580D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39" w:type="pct"/>
            <w:hideMark/>
          </w:tcPr>
          <w:p w14:paraId="6E9ECFCC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5" w:type="pct"/>
            <w:hideMark/>
          </w:tcPr>
          <w:p w14:paraId="5D96C695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25" w:type="pct"/>
            <w:hideMark/>
          </w:tcPr>
          <w:p w14:paraId="7C4D3D88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66</w:t>
            </w:r>
          </w:p>
        </w:tc>
      </w:tr>
      <w:tr w:rsidR="00BD59CD" w:rsidRPr="007A20BF" w14:paraId="66EE6D6F" w14:textId="77777777" w:rsidTr="00F4420E">
        <w:trPr>
          <w:trHeight w:val="315"/>
        </w:trPr>
        <w:tc>
          <w:tcPr>
            <w:tcW w:w="1243" w:type="pct"/>
            <w:hideMark/>
          </w:tcPr>
          <w:p w14:paraId="0D46E9C3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383" w:type="pct"/>
            <w:hideMark/>
          </w:tcPr>
          <w:p w14:paraId="7482A206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454" w:type="pct"/>
            <w:hideMark/>
          </w:tcPr>
          <w:p w14:paraId="528EA542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25" w:type="pct"/>
            <w:hideMark/>
          </w:tcPr>
          <w:p w14:paraId="4566B02A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544" w:type="pct"/>
            <w:hideMark/>
          </w:tcPr>
          <w:p w14:paraId="0F811746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62" w:type="pct"/>
            <w:hideMark/>
          </w:tcPr>
          <w:p w14:paraId="66668E00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539" w:type="pct"/>
            <w:hideMark/>
          </w:tcPr>
          <w:p w14:paraId="07629156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425" w:type="pct"/>
            <w:hideMark/>
          </w:tcPr>
          <w:p w14:paraId="6B6E42F7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425" w:type="pct"/>
            <w:hideMark/>
          </w:tcPr>
          <w:p w14:paraId="000BFCD0" w14:textId="77777777" w:rsidR="00BD59CD" w:rsidRPr="007A20BF" w:rsidRDefault="00BD59CD" w:rsidP="00F4420E">
            <w:pPr>
              <w:rPr>
                <w:rFonts w:ascii="Times New Roman" w:hAnsi="Times New Roman" w:cs="Times New Roman"/>
              </w:rPr>
            </w:pPr>
            <w:r w:rsidRPr="007A20B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4591F5F" w14:textId="1904B974" w:rsidR="00AE3CEF" w:rsidRPr="007A20BF" w:rsidRDefault="00AE3CEF" w:rsidP="00AE3CEF">
      <w:pPr>
        <w:spacing w:after="0" w:line="480" w:lineRule="auto"/>
        <w:rPr>
          <w:rFonts w:ascii="Times New Roman" w:hAnsi="Times New Roman" w:cs="Times New Roman"/>
        </w:rPr>
      </w:pPr>
    </w:p>
    <w:p w14:paraId="7836A80D" w14:textId="654B47FE" w:rsidR="00155836" w:rsidRDefault="00155836" w:rsidP="007A20BF">
      <w:pPr>
        <w:spacing w:after="0" w:line="480" w:lineRule="auto"/>
        <w:rPr>
          <w:rFonts w:ascii="Times New Roman" w:hAnsi="Times New Roman" w:cs="Times New Roman"/>
        </w:rPr>
      </w:pPr>
    </w:p>
    <w:p w14:paraId="1415C59A" w14:textId="224A4EC2" w:rsidR="00AE3CEF" w:rsidRPr="00AE3CEF" w:rsidRDefault="00AE3CEF" w:rsidP="00AE3CEF">
      <w:pPr>
        <w:rPr>
          <w:rFonts w:ascii="Times New Roman" w:hAnsi="Times New Roman" w:cs="Times New Roman"/>
        </w:rPr>
      </w:pPr>
    </w:p>
    <w:p w14:paraId="17BC2998" w14:textId="289459C7" w:rsidR="00AE3CEF" w:rsidRPr="00AE3CEF" w:rsidRDefault="00AE3CEF" w:rsidP="00AE3CEF">
      <w:pPr>
        <w:rPr>
          <w:rFonts w:ascii="Times New Roman" w:hAnsi="Times New Roman" w:cs="Times New Roman"/>
        </w:rPr>
      </w:pPr>
    </w:p>
    <w:p w14:paraId="5E44EB8D" w14:textId="150D6C46" w:rsidR="00AE3CEF" w:rsidRPr="00AE3CEF" w:rsidRDefault="00AE3CEF" w:rsidP="00AE3CEF">
      <w:pPr>
        <w:rPr>
          <w:rFonts w:ascii="Times New Roman" w:hAnsi="Times New Roman" w:cs="Times New Roman"/>
        </w:rPr>
      </w:pPr>
    </w:p>
    <w:p w14:paraId="3EFF6A0F" w14:textId="679496DE" w:rsidR="00AE3CEF" w:rsidRPr="00AE3CEF" w:rsidRDefault="00AE3CEF" w:rsidP="00AE3CEF">
      <w:pPr>
        <w:rPr>
          <w:rFonts w:ascii="Times New Roman" w:hAnsi="Times New Roman" w:cs="Times New Roman"/>
        </w:rPr>
      </w:pPr>
    </w:p>
    <w:p w14:paraId="4A6C9F2F" w14:textId="4423B46D" w:rsidR="00AE3CEF" w:rsidRDefault="00AE3CEF" w:rsidP="00AE3CEF">
      <w:pPr>
        <w:rPr>
          <w:rFonts w:ascii="Times New Roman" w:hAnsi="Times New Roman" w:cs="Times New Roman"/>
        </w:rPr>
      </w:pPr>
    </w:p>
    <w:p w14:paraId="28CD9815" w14:textId="72503957" w:rsidR="00AE3CEF" w:rsidRPr="00AE3CEF" w:rsidRDefault="00AE3CEF" w:rsidP="00AE3CEF">
      <w:pPr>
        <w:tabs>
          <w:tab w:val="left" w:pos="58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AE3CEF" w:rsidRPr="00AE3CEF" w:rsidSect="00BA003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EF823" w14:textId="77777777" w:rsidR="009E3066" w:rsidRDefault="009E3066" w:rsidP="007D1111">
      <w:pPr>
        <w:spacing w:after="0" w:line="240" w:lineRule="auto"/>
      </w:pPr>
      <w:r>
        <w:separator/>
      </w:r>
    </w:p>
  </w:endnote>
  <w:endnote w:type="continuationSeparator" w:id="0">
    <w:p w14:paraId="4781FF5F" w14:textId="77777777" w:rsidR="009E3066" w:rsidRDefault="009E3066" w:rsidP="007D1111">
      <w:pPr>
        <w:spacing w:after="0" w:line="240" w:lineRule="auto"/>
      </w:pPr>
      <w:r>
        <w:continuationSeparator/>
      </w:r>
    </w:p>
  </w:endnote>
  <w:endnote w:type="continuationNotice" w:id="1">
    <w:p w14:paraId="5A978BB3" w14:textId="77777777" w:rsidR="009E3066" w:rsidRDefault="009E30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3971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0EDFCD" w14:textId="25EF468A" w:rsidR="00BA0039" w:rsidRDefault="00BA00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3C297A" w14:textId="77777777" w:rsidR="00BA0039" w:rsidRDefault="00BA0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8EBD" w14:textId="77777777" w:rsidR="009E3066" w:rsidRDefault="009E3066" w:rsidP="007D1111">
      <w:pPr>
        <w:spacing w:after="0" w:line="240" w:lineRule="auto"/>
      </w:pPr>
      <w:r>
        <w:separator/>
      </w:r>
    </w:p>
  </w:footnote>
  <w:footnote w:type="continuationSeparator" w:id="0">
    <w:p w14:paraId="527DF5A8" w14:textId="77777777" w:rsidR="009E3066" w:rsidRDefault="009E3066" w:rsidP="007D1111">
      <w:pPr>
        <w:spacing w:after="0" w:line="240" w:lineRule="auto"/>
      </w:pPr>
      <w:r>
        <w:continuationSeparator/>
      </w:r>
    </w:p>
  </w:footnote>
  <w:footnote w:type="continuationNotice" w:id="1">
    <w:p w14:paraId="2B639F47" w14:textId="77777777" w:rsidR="009E3066" w:rsidRDefault="009E306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F665E"/>
    <w:multiLevelType w:val="hybridMultilevel"/>
    <w:tmpl w:val="2E40DCAC"/>
    <w:lvl w:ilvl="0" w:tplc="3BCA0402">
      <w:start w:val="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34F80"/>
    <w:multiLevelType w:val="hybridMultilevel"/>
    <w:tmpl w:val="406CF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E1A2A"/>
    <w:multiLevelType w:val="multilevel"/>
    <w:tmpl w:val="621AF09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-9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3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" w:hanging="360"/>
      </w:pPr>
      <w:rPr>
        <w:rFonts w:ascii="Arial" w:eastAsia="Arial" w:hAnsi="Arial" w:cs="Arial"/>
        <w:b w:val="0"/>
        <w:i w:val="0"/>
        <w:u w:val="none"/>
      </w:rPr>
    </w:lvl>
    <w:lvl w:ilvl="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  <w:u w:val="none"/>
      </w:rPr>
    </w:lvl>
    <w:lvl w:ilvl="5">
      <w:start w:val="1"/>
      <w:numFmt w:val="lowerRoman"/>
      <w:lvlText w:val="%6."/>
      <w:lvlJc w:val="right"/>
      <w:pPr>
        <w:ind w:left="117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3" w15:restartNumberingAfterBreak="0">
    <w:nsid w:val="05D9057E"/>
    <w:multiLevelType w:val="hybridMultilevel"/>
    <w:tmpl w:val="F3ACBA7C"/>
    <w:lvl w:ilvl="0" w:tplc="BCA808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EF6599"/>
    <w:multiLevelType w:val="hybridMultilevel"/>
    <w:tmpl w:val="9BB4E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5E5576">
      <w:numFmt w:val="bullet"/>
      <w:lvlText w:val="-"/>
      <w:lvlJc w:val="left"/>
      <w:pPr>
        <w:ind w:left="1440" w:hanging="360"/>
      </w:pPr>
      <w:rPr>
        <w:rFonts w:ascii="Segoe UI" w:eastAsia="Times New Roman" w:hAnsi="Segoe UI" w:cs="Segoe UI" w:hint="default"/>
        <w:sz w:val="18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44124"/>
    <w:multiLevelType w:val="hybridMultilevel"/>
    <w:tmpl w:val="4B8C8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C43AA0"/>
    <w:multiLevelType w:val="hybridMultilevel"/>
    <w:tmpl w:val="F516D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E3017"/>
    <w:multiLevelType w:val="hybridMultilevel"/>
    <w:tmpl w:val="4EAEB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664A6"/>
    <w:multiLevelType w:val="hybridMultilevel"/>
    <w:tmpl w:val="A5D0927E"/>
    <w:lvl w:ilvl="0" w:tplc="0B7E528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0D7877"/>
    <w:multiLevelType w:val="hybridMultilevel"/>
    <w:tmpl w:val="634E0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82517C"/>
    <w:multiLevelType w:val="hybridMultilevel"/>
    <w:tmpl w:val="895C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5E15A6"/>
    <w:multiLevelType w:val="hybridMultilevel"/>
    <w:tmpl w:val="6D2CAFD2"/>
    <w:lvl w:ilvl="0" w:tplc="AE2C65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FE92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50E0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001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EEB5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C81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7067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203F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C49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7C344D1"/>
    <w:multiLevelType w:val="hybridMultilevel"/>
    <w:tmpl w:val="7570C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566E16"/>
    <w:multiLevelType w:val="hybridMultilevel"/>
    <w:tmpl w:val="C2388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815B5C"/>
    <w:multiLevelType w:val="hybridMultilevel"/>
    <w:tmpl w:val="4D401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2C5B94"/>
    <w:multiLevelType w:val="hybridMultilevel"/>
    <w:tmpl w:val="36885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3A33EF"/>
    <w:multiLevelType w:val="hybridMultilevel"/>
    <w:tmpl w:val="316A2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EE1C03"/>
    <w:multiLevelType w:val="hybridMultilevel"/>
    <w:tmpl w:val="F6384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4D254C"/>
    <w:multiLevelType w:val="hybridMultilevel"/>
    <w:tmpl w:val="2D28A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7D3D75"/>
    <w:multiLevelType w:val="hybridMultilevel"/>
    <w:tmpl w:val="EC1EF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245F15"/>
    <w:multiLevelType w:val="hybridMultilevel"/>
    <w:tmpl w:val="33084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3805303">
    <w:abstractNumId w:val="12"/>
  </w:num>
  <w:num w:numId="2" w16cid:durableId="797913627">
    <w:abstractNumId w:val="1"/>
  </w:num>
  <w:num w:numId="3" w16cid:durableId="554466756">
    <w:abstractNumId w:val="18"/>
  </w:num>
  <w:num w:numId="4" w16cid:durableId="1310329776">
    <w:abstractNumId w:val="17"/>
  </w:num>
  <w:num w:numId="5" w16cid:durableId="83234392">
    <w:abstractNumId w:val="16"/>
  </w:num>
  <w:num w:numId="6" w16cid:durableId="1782608760">
    <w:abstractNumId w:val="0"/>
  </w:num>
  <w:num w:numId="7" w16cid:durableId="732657921">
    <w:abstractNumId w:val="3"/>
  </w:num>
  <w:num w:numId="8" w16cid:durableId="1015500935">
    <w:abstractNumId w:val="19"/>
  </w:num>
  <w:num w:numId="9" w16cid:durableId="1370183769">
    <w:abstractNumId w:val="5"/>
  </w:num>
  <w:num w:numId="10" w16cid:durableId="2027780840">
    <w:abstractNumId w:val="20"/>
  </w:num>
  <w:num w:numId="11" w16cid:durableId="977610469">
    <w:abstractNumId w:val="13"/>
  </w:num>
  <w:num w:numId="12" w16cid:durableId="1365325862">
    <w:abstractNumId w:val="14"/>
  </w:num>
  <w:num w:numId="13" w16cid:durableId="953485861">
    <w:abstractNumId w:val="15"/>
  </w:num>
  <w:num w:numId="14" w16cid:durableId="349139008">
    <w:abstractNumId w:val="6"/>
  </w:num>
  <w:num w:numId="15" w16cid:durableId="1552572910">
    <w:abstractNumId w:val="10"/>
  </w:num>
  <w:num w:numId="16" w16cid:durableId="1258834239">
    <w:abstractNumId w:val="9"/>
  </w:num>
  <w:num w:numId="17" w16cid:durableId="1562445977">
    <w:abstractNumId w:val="4"/>
  </w:num>
  <w:num w:numId="18" w16cid:durableId="1976058440">
    <w:abstractNumId w:val="7"/>
  </w:num>
  <w:num w:numId="19" w16cid:durableId="1915359241">
    <w:abstractNumId w:val="2"/>
  </w:num>
  <w:num w:numId="20" w16cid:durableId="503056031">
    <w:abstractNumId w:val="11"/>
  </w:num>
  <w:num w:numId="21" w16cid:durableId="89326284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tDQxMzI3sDQyNjNR0lEKTi0uzszPAykwtqgFAKnwzQ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75FE"/>
    <w:rsid w:val="00003053"/>
    <w:rsid w:val="00003BFD"/>
    <w:rsid w:val="00004384"/>
    <w:rsid w:val="000133C9"/>
    <w:rsid w:val="0001354D"/>
    <w:rsid w:val="000158F8"/>
    <w:rsid w:val="00017707"/>
    <w:rsid w:val="0001771D"/>
    <w:rsid w:val="000210A3"/>
    <w:rsid w:val="0002139C"/>
    <w:rsid w:val="00023EC7"/>
    <w:rsid w:val="00026A74"/>
    <w:rsid w:val="00027CA4"/>
    <w:rsid w:val="00035105"/>
    <w:rsid w:val="0004097D"/>
    <w:rsid w:val="00045656"/>
    <w:rsid w:val="0004775F"/>
    <w:rsid w:val="0005005E"/>
    <w:rsid w:val="00052E1E"/>
    <w:rsid w:val="00055A6A"/>
    <w:rsid w:val="00055AB8"/>
    <w:rsid w:val="000605AF"/>
    <w:rsid w:val="00061714"/>
    <w:rsid w:val="000623E5"/>
    <w:rsid w:val="00067B23"/>
    <w:rsid w:val="0007286D"/>
    <w:rsid w:val="00074B99"/>
    <w:rsid w:val="000767FF"/>
    <w:rsid w:val="000803FA"/>
    <w:rsid w:val="00090E26"/>
    <w:rsid w:val="000922D5"/>
    <w:rsid w:val="00096BE3"/>
    <w:rsid w:val="000A2A23"/>
    <w:rsid w:val="000A7E91"/>
    <w:rsid w:val="000B6AD2"/>
    <w:rsid w:val="000D2364"/>
    <w:rsid w:val="000D3ECD"/>
    <w:rsid w:val="000D577D"/>
    <w:rsid w:val="000D5D1C"/>
    <w:rsid w:val="000E03CC"/>
    <w:rsid w:val="000E077F"/>
    <w:rsid w:val="000E0D49"/>
    <w:rsid w:val="000E22A4"/>
    <w:rsid w:val="000E6D73"/>
    <w:rsid w:val="000F09C4"/>
    <w:rsid w:val="000F1E33"/>
    <w:rsid w:val="000F37D1"/>
    <w:rsid w:val="000F421F"/>
    <w:rsid w:val="000F4A4E"/>
    <w:rsid w:val="000F5433"/>
    <w:rsid w:val="000F7FD4"/>
    <w:rsid w:val="00103EAB"/>
    <w:rsid w:val="00104279"/>
    <w:rsid w:val="00104754"/>
    <w:rsid w:val="0011379B"/>
    <w:rsid w:val="00124D40"/>
    <w:rsid w:val="00125F64"/>
    <w:rsid w:val="00133FB7"/>
    <w:rsid w:val="00137005"/>
    <w:rsid w:val="0014441E"/>
    <w:rsid w:val="00151500"/>
    <w:rsid w:val="001520BC"/>
    <w:rsid w:val="0015257D"/>
    <w:rsid w:val="00155836"/>
    <w:rsid w:val="00155B3C"/>
    <w:rsid w:val="00166E2D"/>
    <w:rsid w:val="00171AB8"/>
    <w:rsid w:val="0017666A"/>
    <w:rsid w:val="0018047C"/>
    <w:rsid w:val="001825C5"/>
    <w:rsid w:val="00185EE5"/>
    <w:rsid w:val="00186D46"/>
    <w:rsid w:val="0019040B"/>
    <w:rsid w:val="00192E51"/>
    <w:rsid w:val="001941CA"/>
    <w:rsid w:val="00194A16"/>
    <w:rsid w:val="001A0E6E"/>
    <w:rsid w:val="001A4D2E"/>
    <w:rsid w:val="001A4EEE"/>
    <w:rsid w:val="001B5BD0"/>
    <w:rsid w:val="001C24FE"/>
    <w:rsid w:val="001C4567"/>
    <w:rsid w:val="001C6E97"/>
    <w:rsid w:val="001C7D9A"/>
    <w:rsid w:val="001D3C25"/>
    <w:rsid w:val="001F0B73"/>
    <w:rsid w:val="001F18C1"/>
    <w:rsid w:val="001F3F8B"/>
    <w:rsid w:val="001F5880"/>
    <w:rsid w:val="001F616A"/>
    <w:rsid w:val="00210DB6"/>
    <w:rsid w:val="0021260C"/>
    <w:rsid w:val="00213D16"/>
    <w:rsid w:val="0022101E"/>
    <w:rsid w:val="00223B99"/>
    <w:rsid w:val="00227A64"/>
    <w:rsid w:val="002317B7"/>
    <w:rsid w:val="0023296E"/>
    <w:rsid w:val="002337CB"/>
    <w:rsid w:val="00234D13"/>
    <w:rsid w:val="0023766E"/>
    <w:rsid w:val="00240A56"/>
    <w:rsid w:val="0024118E"/>
    <w:rsid w:val="00242C01"/>
    <w:rsid w:val="002436C6"/>
    <w:rsid w:val="00245CD8"/>
    <w:rsid w:val="002534F4"/>
    <w:rsid w:val="0026512C"/>
    <w:rsid w:val="00266F71"/>
    <w:rsid w:val="00273615"/>
    <w:rsid w:val="00284F5D"/>
    <w:rsid w:val="00286FB1"/>
    <w:rsid w:val="002903C7"/>
    <w:rsid w:val="002940C0"/>
    <w:rsid w:val="00297404"/>
    <w:rsid w:val="002976EC"/>
    <w:rsid w:val="002A1F7F"/>
    <w:rsid w:val="002A298E"/>
    <w:rsid w:val="002B32E3"/>
    <w:rsid w:val="002B390F"/>
    <w:rsid w:val="002B62DE"/>
    <w:rsid w:val="002C0A4D"/>
    <w:rsid w:val="002C2F00"/>
    <w:rsid w:val="002C7BFA"/>
    <w:rsid w:val="002E4913"/>
    <w:rsid w:val="002F4DF2"/>
    <w:rsid w:val="002F74D3"/>
    <w:rsid w:val="0030186C"/>
    <w:rsid w:val="00301FA1"/>
    <w:rsid w:val="00303CA0"/>
    <w:rsid w:val="00304022"/>
    <w:rsid w:val="003126CA"/>
    <w:rsid w:val="003137F9"/>
    <w:rsid w:val="003162FD"/>
    <w:rsid w:val="00316EEC"/>
    <w:rsid w:val="003176FD"/>
    <w:rsid w:val="00320573"/>
    <w:rsid w:val="003238DC"/>
    <w:rsid w:val="00325D55"/>
    <w:rsid w:val="00331ABE"/>
    <w:rsid w:val="00332362"/>
    <w:rsid w:val="00341E75"/>
    <w:rsid w:val="00343ABD"/>
    <w:rsid w:val="0034563A"/>
    <w:rsid w:val="00350799"/>
    <w:rsid w:val="003508DB"/>
    <w:rsid w:val="00351100"/>
    <w:rsid w:val="00353E89"/>
    <w:rsid w:val="00353EF4"/>
    <w:rsid w:val="0036059A"/>
    <w:rsid w:val="003639C0"/>
    <w:rsid w:val="003675C7"/>
    <w:rsid w:val="00373AC7"/>
    <w:rsid w:val="003772FA"/>
    <w:rsid w:val="00381041"/>
    <w:rsid w:val="00383B78"/>
    <w:rsid w:val="00385CD5"/>
    <w:rsid w:val="00386C43"/>
    <w:rsid w:val="00390DFB"/>
    <w:rsid w:val="00396B18"/>
    <w:rsid w:val="003A0179"/>
    <w:rsid w:val="003A1A35"/>
    <w:rsid w:val="003A2CB1"/>
    <w:rsid w:val="003B2250"/>
    <w:rsid w:val="003B254E"/>
    <w:rsid w:val="003B57A1"/>
    <w:rsid w:val="003C4AB6"/>
    <w:rsid w:val="003D0732"/>
    <w:rsid w:val="003D36DD"/>
    <w:rsid w:val="003D4705"/>
    <w:rsid w:val="003E0E0C"/>
    <w:rsid w:val="003E3E9E"/>
    <w:rsid w:val="003F09E1"/>
    <w:rsid w:val="003F4349"/>
    <w:rsid w:val="00401C6A"/>
    <w:rsid w:val="004067B0"/>
    <w:rsid w:val="00412001"/>
    <w:rsid w:val="00414658"/>
    <w:rsid w:val="0041624F"/>
    <w:rsid w:val="00417E25"/>
    <w:rsid w:val="0042674F"/>
    <w:rsid w:val="004314AF"/>
    <w:rsid w:val="00435F65"/>
    <w:rsid w:val="0043740D"/>
    <w:rsid w:val="00441841"/>
    <w:rsid w:val="00441D3F"/>
    <w:rsid w:val="00447AC7"/>
    <w:rsid w:val="00447E38"/>
    <w:rsid w:val="00450481"/>
    <w:rsid w:val="00453C81"/>
    <w:rsid w:val="00460010"/>
    <w:rsid w:val="004618ED"/>
    <w:rsid w:val="00471C29"/>
    <w:rsid w:val="00477112"/>
    <w:rsid w:val="0048465A"/>
    <w:rsid w:val="00484670"/>
    <w:rsid w:val="00486F61"/>
    <w:rsid w:val="00487285"/>
    <w:rsid w:val="004873DC"/>
    <w:rsid w:val="00490325"/>
    <w:rsid w:val="00497B47"/>
    <w:rsid w:val="004A03AD"/>
    <w:rsid w:val="004A1F29"/>
    <w:rsid w:val="004A412A"/>
    <w:rsid w:val="004A79FB"/>
    <w:rsid w:val="004A7D0F"/>
    <w:rsid w:val="004B0226"/>
    <w:rsid w:val="004B4260"/>
    <w:rsid w:val="004B781A"/>
    <w:rsid w:val="004C162C"/>
    <w:rsid w:val="004C1B87"/>
    <w:rsid w:val="004C5B78"/>
    <w:rsid w:val="004D30DA"/>
    <w:rsid w:val="004D3185"/>
    <w:rsid w:val="004D3B6D"/>
    <w:rsid w:val="004D4042"/>
    <w:rsid w:val="004D5898"/>
    <w:rsid w:val="004D594B"/>
    <w:rsid w:val="004E02B0"/>
    <w:rsid w:val="004E0657"/>
    <w:rsid w:val="004E5708"/>
    <w:rsid w:val="004F55F8"/>
    <w:rsid w:val="00500662"/>
    <w:rsid w:val="0050328D"/>
    <w:rsid w:val="00503D8D"/>
    <w:rsid w:val="00507D59"/>
    <w:rsid w:val="00507F58"/>
    <w:rsid w:val="005137A6"/>
    <w:rsid w:val="00514A89"/>
    <w:rsid w:val="00521921"/>
    <w:rsid w:val="005230B9"/>
    <w:rsid w:val="005257B3"/>
    <w:rsid w:val="00525A10"/>
    <w:rsid w:val="00535380"/>
    <w:rsid w:val="00541AFC"/>
    <w:rsid w:val="0054202C"/>
    <w:rsid w:val="0054701C"/>
    <w:rsid w:val="00552BDF"/>
    <w:rsid w:val="0055325B"/>
    <w:rsid w:val="005559A5"/>
    <w:rsid w:val="0056483C"/>
    <w:rsid w:val="00565EBC"/>
    <w:rsid w:val="00573BAB"/>
    <w:rsid w:val="00577ED9"/>
    <w:rsid w:val="005960E2"/>
    <w:rsid w:val="005A21A4"/>
    <w:rsid w:val="005A265E"/>
    <w:rsid w:val="005A3AC8"/>
    <w:rsid w:val="005B2007"/>
    <w:rsid w:val="005B35C7"/>
    <w:rsid w:val="005B5D2E"/>
    <w:rsid w:val="005B76BF"/>
    <w:rsid w:val="005C025B"/>
    <w:rsid w:val="005C1032"/>
    <w:rsid w:val="005D1A91"/>
    <w:rsid w:val="005D6B4B"/>
    <w:rsid w:val="005D6DC7"/>
    <w:rsid w:val="005E42FC"/>
    <w:rsid w:val="00612D39"/>
    <w:rsid w:val="00613540"/>
    <w:rsid w:val="00621F42"/>
    <w:rsid w:val="00623460"/>
    <w:rsid w:val="00625D7B"/>
    <w:rsid w:val="006278A2"/>
    <w:rsid w:val="00631B24"/>
    <w:rsid w:val="00636AE7"/>
    <w:rsid w:val="00637F9F"/>
    <w:rsid w:val="00641FBE"/>
    <w:rsid w:val="00643E09"/>
    <w:rsid w:val="0064524C"/>
    <w:rsid w:val="00647B2E"/>
    <w:rsid w:val="00650169"/>
    <w:rsid w:val="00652C31"/>
    <w:rsid w:val="00656969"/>
    <w:rsid w:val="0065711A"/>
    <w:rsid w:val="00660AA0"/>
    <w:rsid w:val="00660AB9"/>
    <w:rsid w:val="00662027"/>
    <w:rsid w:val="006620CD"/>
    <w:rsid w:val="006647CF"/>
    <w:rsid w:val="0066796E"/>
    <w:rsid w:val="00671A0B"/>
    <w:rsid w:val="00672770"/>
    <w:rsid w:val="00673781"/>
    <w:rsid w:val="006771FB"/>
    <w:rsid w:val="00681C74"/>
    <w:rsid w:val="0068428C"/>
    <w:rsid w:val="00684B8B"/>
    <w:rsid w:val="006908BA"/>
    <w:rsid w:val="00697C3B"/>
    <w:rsid w:val="006A1B84"/>
    <w:rsid w:val="006B04E7"/>
    <w:rsid w:val="006C01BF"/>
    <w:rsid w:val="006C0D3E"/>
    <w:rsid w:val="006C39B5"/>
    <w:rsid w:val="006D5122"/>
    <w:rsid w:val="006D6827"/>
    <w:rsid w:val="006E1D79"/>
    <w:rsid w:val="006E2480"/>
    <w:rsid w:val="006E4453"/>
    <w:rsid w:val="006E5CB7"/>
    <w:rsid w:val="006F14D6"/>
    <w:rsid w:val="006F3D4E"/>
    <w:rsid w:val="006F485E"/>
    <w:rsid w:val="007030AB"/>
    <w:rsid w:val="0070504E"/>
    <w:rsid w:val="00706529"/>
    <w:rsid w:val="00711978"/>
    <w:rsid w:val="007149FD"/>
    <w:rsid w:val="0071573E"/>
    <w:rsid w:val="00722821"/>
    <w:rsid w:val="00727571"/>
    <w:rsid w:val="00736B4D"/>
    <w:rsid w:val="0073767F"/>
    <w:rsid w:val="00740123"/>
    <w:rsid w:val="00747B77"/>
    <w:rsid w:val="00756A07"/>
    <w:rsid w:val="007601AB"/>
    <w:rsid w:val="00761E80"/>
    <w:rsid w:val="00766383"/>
    <w:rsid w:val="0076708E"/>
    <w:rsid w:val="00767684"/>
    <w:rsid w:val="00775803"/>
    <w:rsid w:val="00776141"/>
    <w:rsid w:val="00794287"/>
    <w:rsid w:val="00794D07"/>
    <w:rsid w:val="00795D78"/>
    <w:rsid w:val="007A20BF"/>
    <w:rsid w:val="007A5F19"/>
    <w:rsid w:val="007B201E"/>
    <w:rsid w:val="007C343C"/>
    <w:rsid w:val="007C64D2"/>
    <w:rsid w:val="007D1111"/>
    <w:rsid w:val="007D2101"/>
    <w:rsid w:val="007D3C1E"/>
    <w:rsid w:val="007E0516"/>
    <w:rsid w:val="007E4CD5"/>
    <w:rsid w:val="007F1814"/>
    <w:rsid w:val="007F337D"/>
    <w:rsid w:val="007F793B"/>
    <w:rsid w:val="008060F8"/>
    <w:rsid w:val="0081396D"/>
    <w:rsid w:val="00815361"/>
    <w:rsid w:val="00825F35"/>
    <w:rsid w:val="00827009"/>
    <w:rsid w:val="008272B9"/>
    <w:rsid w:val="00830F27"/>
    <w:rsid w:val="00831980"/>
    <w:rsid w:val="00833960"/>
    <w:rsid w:val="00834199"/>
    <w:rsid w:val="0083755D"/>
    <w:rsid w:val="0084278C"/>
    <w:rsid w:val="0084300B"/>
    <w:rsid w:val="008431F5"/>
    <w:rsid w:val="0084786C"/>
    <w:rsid w:val="00851979"/>
    <w:rsid w:val="00852E54"/>
    <w:rsid w:val="0085452D"/>
    <w:rsid w:val="00857D8A"/>
    <w:rsid w:val="00861B05"/>
    <w:rsid w:val="00864CFC"/>
    <w:rsid w:val="0086573A"/>
    <w:rsid w:val="00867147"/>
    <w:rsid w:val="00870198"/>
    <w:rsid w:val="0087146A"/>
    <w:rsid w:val="00880FF3"/>
    <w:rsid w:val="008829E4"/>
    <w:rsid w:val="00897B15"/>
    <w:rsid w:val="00897DD4"/>
    <w:rsid w:val="008A26E6"/>
    <w:rsid w:val="008A32EB"/>
    <w:rsid w:val="008A660E"/>
    <w:rsid w:val="008B6615"/>
    <w:rsid w:val="008B732E"/>
    <w:rsid w:val="008B7B1F"/>
    <w:rsid w:val="008C4FE2"/>
    <w:rsid w:val="008C6568"/>
    <w:rsid w:val="008D22D0"/>
    <w:rsid w:val="008D2CF1"/>
    <w:rsid w:val="008D3D0D"/>
    <w:rsid w:val="008D500D"/>
    <w:rsid w:val="008E0142"/>
    <w:rsid w:val="008E0AFE"/>
    <w:rsid w:val="008E576A"/>
    <w:rsid w:val="008E585A"/>
    <w:rsid w:val="008F4806"/>
    <w:rsid w:val="008F5DA6"/>
    <w:rsid w:val="009004F0"/>
    <w:rsid w:val="0091051D"/>
    <w:rsid w:val="0091156D"/>
    <w:rsid w:val="009128E9"/>
    <w:rsid w:val="00916D8C"/>
    <w:rsid w:val="00917556"/>
    <w:rsid w:val="00917A2E"/>
    <w:rsid w:val="00917B60"/>
    <w:rsid w:val="00933F44"/>
    <w:rsid w:val="00936B81"/>
    <w:rsid w:val="009374F1"/>
    <w:rsid w:val="00953B23"/>
    <w:rsid w:val="00960797"/>
    <w:rsid w:val="0096487A"/>
    <w:rsid w:val="00964A02"/>
    <w:rsid w:val="00972085"/>
    <w:rsid w:val="009838DC"/>
    <w:rsid w:val="00991AE1"/>
    <w:rsid w:val="009B0E2A"/>
    <w:rsid w:val="009B2109"/>
    <w:rsid w:val="009B32FB"/>
    <w:rsid w:val="009B5B93"/>
    <w:rsid w:val="009B6E06"/>
    <w:rsid w:val="009C14B4"/>
    <w:rsid w:val="009C1F0E"/>
    <w:rsid w:val="009C51A3"/>
    <w:rsid w:val="009C5FAC"/>
    <w:rsid w:val="009D0147"/>
    <w:rsid w:val="009D447A"/>
    <w:rsid w:val="009E3066"/>
    <w:rsid w:val="009E3254"/>
    <w:rsid w:val="009E68E8"/>
    <w:rsid w:val="009F1495"/>
    <w:rsid w:val="009F7CD3"/>
    <w:rsid w:val="00A05195"/>
    <w:rsid w:val="00A128D0"/>
    <w:rsid w:val="00A13292"/>
    <w:rsid w:val="00A14AE2"/>
    <w:rsid w:val="00A14D80"/>
    <w:rsid w:val="00A20FB2"/>
    <w:rsid w:val="00A219AB"/>
    <w:rsid w:val="00A21DDE"/>
    <w:rsid w:val="00A23560"/>
    <w:rsid w:val="00A26FAC"/>
    <w:rsid w:val="00A36593"/>
    <w:rsid w:val="00A37900"/>
    <w:rsid w:val="00A4261B"/>
    <w:rsid w:val="00A4368E"/>
    <w:rsid w:val="00A473DF"/>
    <w:rsid w:val="00A5030B"/>
    <w:rsid w:val="00A51369"/>
    <w:rsid w:val="00A530ED"/>
    <w:rsid w:val="00A550C9"/>
    <w:rsid w:val="00A5533E"/>
    <w:rsid w:val="00A6204F"/>
    <w:rsid w:val="00A63706"/>
    <w:rsid w:val="00A7346B"/>
    <w:rsid w:val="00A87D99"/>
    <w:rsid w:val="00A909C2"/>
    <w:rsid w:val="00A922DD"/>
    <w:rsid w:val="00AA2A0B"/>
    <w:rsid w:val="00AA4219"/>
    <w:rsid w:val="00AA6BD8"/>
    <w:rsid w:val="00AA750B"/>
    <w:rsid w:val="00AA7591"/>
    <w:rsid w:val="00AB0E17"/>
    <w:rsid w:val="00AB0FA9"/>
    <w:rsid w:val="00AB62DC"/>
    <w:rsid w:val="00AB6E7B"/>
    <w:rsid w:val="00AB735A"/>
    <w:rsid w:val="00AD105B"/>
    <w:rsid w:val="00AE2344"/>
    <w:rsid w:val="00AE3CEF"/>
    <w:rsid w:val="00AE4864"/>
    <w:rsid w:val="00AE66B3"/>
    <w:rsid w:val="00AF19FA"/>
    <w:rsid w:val="00AF4CD3"/>
    <w:rsid w:val="00B000F4"/>
    <w:rsid w:val="00B06B2A"/>
    <w:rsid w:val="00B1388D"/>
    <w:rsid w:val="00B25C09"/>
    <w:rsid w:val="00B27BE3"/>
    <w:rsid w:val="00B30A65"/>
    <w:rsid w:val="00B3193E"/>
    <w:rsid w:val="00B32652"/>
    <w:rsid w:val="00B32E5C"/>
    <w:rsid w:val="00B332DA"/>
    <w:rsid w:val="00B43695"/>
    <w:rsid w:val="00B5363D"/>
    <w:rsid w:val="00B70585"/>
    <w:rsid w:val="00B72CDC"/>
    <w:rsid w:val="00B757B4"/>
    <w:rsid w:val="00B83017"/>
    <w:rsid w:val="00B91518"/>
    <w:rsid w:val="00B91831"/>
    <w:rsid w:val="00B952D3"/>
    <w:rsid w:val="00B95D57"/>
    <w:rsid w:val="00B9652F"/>
    <w:rsid w:val="00BA0039"/>
    <w:rsid w:val="00BA1DFD"/>
    <w:rsid w:val="00BA5224"/>
    <w:rsid w:val="00BB2833"/>
    <w:rsid w:val="00BB4362"/>
    <w:rsid w:val="00BB63E9"/>
    <w:rsid w:val="00BB6533"/>
    <w:rsid w:val="00BC5082"/>
    <w:rsid w:val="00BC5127"/>
    <w:rsid w:val="00BD05FE"/>
    <w:rsid w:val="00BD0D86"/>
    <w:rsid w:val="00BD1905"/>
    <w:rsid w:val="00BD2371"/>
    <w:rsid w:val="00BD49E4"/>
    <w:rsid w:val="00BD59CD"/>
    <w:rsid w:val="00BE1FCF"/>
    <w:rsid w:val="00BE75FE"/>
    <w:rsid w:val="00BE769F"/>
    <w:rsid w:val="00BE7C5B"/>
    <w:rsid w:val="00BF1A08"/>
    <w:rsid w:val="00BF6583"/>
    <w:rsid w:val="00BF725C"/>
    <w:rsid w:val="00C009F4"/>
    <w:rsid w:val="00C00B68"/>
    <w:rsid w:val="00C026C6"/>
    <w:rsid w:val="00C1702D"/>
    <w:rsid w:val="00C17F56"/>
    <w:rsid w:val="00C22D95"/>
    <w:rsid w:val="00C24567"/>
    <w:rsid w:val="00C25263"/>
    <w:rsid w:val="00C265CE"/>
    <w:rsid w:val="00C27B7A"/>
    <w:rsid w:val="00C32DEC"/>
    <w:rsid w:val="00C42004"/>
    <w:rsid w:val="00C43D5F"/>
    <w:rsid w:val="00C455B7"/>
    <w:rsid w:val="00C5005E"/>
    <w:rsid w:val="00C63545"/>
    <w:rsid w:val="00C65C4E"/>
    <w:rsid w:val="00C66657"/>
    <w:rsid w:val="00C71287"/>
    <w:rsid w:val="00C72A5A"/>
    <w:rsid w:val="00C733E9"/>
    <w:rsid w:val="00C73C30"/>
    <w:rsid w:val="00C76129"/>
    <w:rsid w:val="00C76335"/>
    <w:rsid w:val="00C810C9"/>
    <w:rsid w:val="00C832FD"/>
    <w:rsid w:val="00C83428"/>
    <w:rsid w:val="00C848CE"/>
    <w:rsid w:val="00C86399"/>
    <w:rsid w:val="00CA1049"/>
    <w:rsid w:val="00CA3A46"/>
    <w:rsid w:val="00CA42D4"/>
    <w:rsid w:val="00CA7E75"/>
    <w:rsid w:val="00CC0395"/>
    <w:rsid w:val="00CC21D5"/>
    <w:rsid w:val="00CD5083"/>
    <w:rsid w:val="00CD5C29"/>
    <w:rsid w:val="00CE0059"/>
    <w:rsid w:val="00CE056A"/>
    <w:rsid w:val="00CF0678"/>
    <w:rsid w:val="00CF39D1"/>
    <w:rsid w:val="00D020EA"/>
    <w:rsid w:val="00D03F06"/>
    <w:rsid w:val="00D04CFB"/>
    <w:rsid w:val="00D119AA"/>
    <w:rsid w:val="00D14ECB"/>
    <w:rsid w:val="00D208F3"/>
    <w:rsid w:val="00D21533"/>
    <w:rsid w:val="00D23E5C"/>
    <w:rsid w:val="00D24B1D"/>
    <w:rsid w:val="00D275AB"/>
    <w:rsid w:val="00D43AF2"/>
    <w:rsid w:val="00D5113C"/>
    <w:rsid w:val="00D562D5"/>
    <w:rsid w:val="00D75294"/>
    <w:rsid w:val="00D7584F"/>
    <w:rsid w:val="00D839B7"/>
    <w:rsid w:val="00D86A09"/>
    <w:rsid w:val="00DA04A0"/>
    <w:rsid w:val="00DA34C2"/>
    <w:rsid w:val="00DA42B6"/>
    <w:rsid w:val="00DA732D"/>
    <w:rsid w:val="00DA755C"/>
    <w:rsid w:val="00DA7E7C"/>
    <w:rsid w:val="00DB03A1"/>
    <w:rsid w:val="00DB5FA2"/>
    <w:rsid w:val="00DC0624"/>
    <w:rsid w:val="00DC06EA"/>
    <w:rsid w:val="00DD3625"/>
    <w:rsid w:val="00DD6AFD"/>
    <w:rsid w:val="00DE116A"/>
    <w:rsid w:val="00DE24A7"/>
    <w:rsid w:val="00DF21DE"/>
    <w:rsid w:val="00E02D74"/>
    <w:rsid w:val="00E10CC3"/>
    <w:rsid w:val="00E111A8"/>
    <w:rsid w:val="00E3273F"/>
    <w:rsid w:val="00E351D1"/>
    <w:rsid w:val="00E3780C"/>
    <w:rsid w:val="00E41B79"/>
    <w:rsid w:val="00E4729F"/>
    <w:rsid w:val="00E4763E"/>
    <w:rsid w:val="00E501C2"/>
    <w:rsid w:val="00E601DE"/>
    <w:rsid w:val="00E6317D"/>
    <w:rsid w:val="00E63C3C"/>
    <w:rsid w:val="00E7451B"/>
    <w:rsid w:val="00E76E62"/>
    <w:rsid w:val="00E80198"/>
    <w:rsid w:val="00E80410"/>
    <w:rsid w:val="00E80E64"/>
    <w:rsid w:val="00E814A1"/>
    <w:rsid w:val="00E82500"/>
    <w:rsid w:val="00E91AD0"/>
    <w:rsid w:val="00E94425"/>
    <w:rsid w:val="00EA730C"/>
    <w:rsid w:val="00EB197D"/>
    <w:rsid w:val="00EB5B83"/>
    <w:rsid w:val="00EC384A"/>
    <w:rsid w:val="00ED3651"/>
    <w:rsid w:val="00ED7B5E"/>
    <w:rsid w:val="00EE0640"/>
    <w:rsid w:val="00EE365F"/>
    <w:rsid w:val="00EE7811"/>
    <w:rsid w:val="00EF7060"/>
    <w:rsid w:val="00F10372"/>
    <w:rsid w:val="00F13C0E"/>
    <w:rsid w:val="00F17709"/>
    <w:rsid w:val="00F23197"/>
    <w:rsid w:val="00F233C6"/>
    <w:rsid w:val="00F242A2"/>
    <w:rsid w:val="00F310F6"/>
    <w:rsid w:val="00F31786"/>
    <w:rsid w:val="00F41E9A"/>
    <w:rsid w:val="00F44BBE"/>
    <w:rsid w:val="00F51364"/>
    <w:rsid w:val="00F51CA7"/>
    <w:rsid w:val="00F52931"/>
    <w:rsid w:val="00F60453"/>
    <w:rsid w:val="00F749FA"/>
    <w:rsid w:val="00F76957"/>
    <w:rsid w:val="00F76978"/>
    <w:rsid w:val="00F80D29"/>
    <w:rsid w:val="00F82593"/>
    <w:rsid w:val="00F83563"/>
    <w:rsid w:val="00F875B6"/>
    <w:rsid w:val="00F913C6"/>
    <w:rsid w:val="00F92002"/>
    <w:rsid w:val="00FA1A28"/>
    <w:rsid w:val="00FA4F72"/>
    <w:rsid w:val="00FA7BF7"/>
    <w:rsid w:val="00FB1C6A"/>
    <w:rsid w:val="00FD677B"/>
    <w:rsid w:val="00FD72BA"/>
    <w:rsid w:val="00FD758C"/>
    <w:rsid w:val="00FF10BB"/>
    <w:rsid w:val="00FF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36059"/>
  <w15:chartTrackingRefBased/>
  <w15:docId w15:val="{94CFCE6B-EF22-46F5-B272-7C00003D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6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58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5A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75FE"/>
    <w:pPr>
      <w:ind w:left="720"/>
      <w:contextualSpacing/>
    </w:pPr>
  </w:style>
  <w:style w:type="table" w:styleId="TableGrid">
    <w:name w:val="Table Grid"/>
    <w:basedOn w:val="TableNormal"/>
    <w:uiPriority w:val="39"/>
    <w:rsid w:val="00B72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2139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2139C"/>
  </w:style>
  <w:style w:type="character" w:customStyle="1" w:styleId="EndNoteBibliographyTitleChar">
    <w:name w:val="EndNote Bibliography Title Char"/>
    <w:basedOn w:val="ListParagraphChar"/>
    <w:link w:val="EndNoteBibliographyTitle"/>
    <w:rsid w:val="000213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13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2139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B42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42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A4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B04E7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6B04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6B04E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A759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92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2D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D03F06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436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436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58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11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111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111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72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770"/>
  </w:style>
  <w:style w:type="paragraph" w:styleId="Footer">
    <w:name w:val="footer"/>
    <w:basedOn w:val="Normal"/>
    <w:link w:val="FooterChar"/>
    <w:uiPriority w:val="99"/>
    <w:unhideWhenUsed/>
    <w:rsid w:val="00672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770"/>
  </w:style>
  <w:style w:type="character" w:customStyle="1" w:styleId="Heading4Char">
    <w:name w:val="Heading 4 Char"/>
    <w:basedOn w:val="DefaultParagraphFont"/>
    <w:link w:val="Heading4"/>
    <w:uiPriority w:val="9"/>
    <w:rsid w:val="00055AB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A64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266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3">
    <w:name w:val="List Table 3"/>
    <w:basedOn w:val="TableNormal"/>
    <w:uiPriority w:val="48"/>
    <w:rsid w:val="00E3273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cf11">
    <w:name w:val="cf11"/>
    <w:basedOn w:val="DefaultParagraphFont"/>
    <w:rsid w:val="00B91831"/>
    <w:rPr>
      <w:rFonts w:ascii="Segoe UI" w:hAnsi="Segoe UI" w:cs="Segoe UI" w:hint="default"/>
      <w:i/>
      <w:iCs/>
      <w:color w:val="2F5496"/>
      <w:sz w:val="18"/>
      <w:szCs w:val="18"/>
    </w:rPr>
  </w:style>
  <w:style w:type="paragraph" w:customStyle="1" w:styleId="Body">
    <w:name w:val="Body"/>
    <w:rsid w:val="00447A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7402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787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743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476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6081A-7CEA-4632-9C28-8A35A5AEB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Fuster</dc:creator>
  <cp:keywords/>
  <dc:description/>
  <cp:lastModifiedBy>Melissa Fuster</cp:lastModifiedBy>
  <cp:revision>2</cp:revision>
  <dcterms:created xsi:type="dcterms:W3CDTF">2023-01-24T21:38:00Z</dcterms:created>
  <dcterms:modified xsi:type="dcterms:W3CDTF">2023-01-24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c7d73797db36bd7fd3b03aaa8c4b8e2349cdd1947b249c71dbcc36f6eb0b1a</vt:lpwstr>
  </property>
  <property fmtid="{D5CDD505-2E9C-101B-9397-08002B2CF9AE}" pid="3" name="MSIP_Label_fa1855b2-0a05-4494-a903-f3f23f3f98e0_Enabled">
    <vt:lpwstr>true</vt:lpwstr>
  </property>
  <property fmtid="{D5CDD505-2E9C-101B-9397-08002B2CF9AE}" pid="4" name="MSIP_Label_fa1855b2-0a05-4494-a903-f3f23f3f98e0_SetDate">
    <vt:lpwstr>2022-12-28T22:16:39Z</vt:lpwstr>
  </property>
  <property fmtid="{D5CDD505-2E9C-101B-9397-08002B2CF9AE}" pid="5" name="MSIP_Label_fa1855b2-0a05-4494-a903-f3f23f3f98e0_Method">
    <vt:lpwstr>Standard</vt:lpwstr>
  </property>
  <property fmtid="{D5CDD505-2E9C-101B-9397-08002B2CF9AE}" pid="6" name="MSIP_Label_fa1855b2-0a05-4494-a903-f3f23f3f98e0_Name">
    <vt:lpwstr>defa4170-0d19-0005-0004-bc88714345d2</vt:lpwstr>
  </property>
  <property fmtid="{D5CDD505-2E9C-101B-9397-08002B2CF9AE}" pid="7" name="MSIP_Label_fa1855b2-0a05-4494-a903-f3f23f3f98e0_SiteId">
    <vt:lpwstr>6f60f0b3-5f06-4e09-9715-989dba8cc7d8</vt:lpwstr>
  </property>
  <property fmtid="{D5CDD505-2E9C-101B-9397-08002B2CF9AE}" pid="8" name="MSIP_Label_fa1855b2-0a05-4494-a903-f3f23f3f98e0_ActionId">
    <vt:lpwstr>5bcdd262-a842-42bf-981c-2ca7a6d6be0d</vt:lpwstr>
  </property>
  <property fmtid="{D5CDD505-2E9C-101B-9397-08002B2CF9AE}" pid="9" name="MSIP_Label_fa1855b2-0a05-4494-a903-f3f23f3f98e0_ContentBits">
    <vt:lpwstr>0</vt:lpwstr>
  </property>
</Properties>
</file>